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E98B6" w14:textId="3D5462FD" w:rsidR="00277DDA" w:rsidRDefault="00953298" w:rsidP="00277DDA">
      <w:r>
        <w:t>Supporting</w:t>
      </w:r>
      <w:r w:rsidR="00277DDA">
        <w:t xml:space="preserve"> Table </w:t>
      </w:r>
      <w:r>
        <w:t>S</w:t>
      </w:r>
      <w:r w:rsidR="00CF6BF0">
        <w:t>5</w:t>
      </w:r>
      <w:r w:rsidR="00277DDA">
        <w:t xml:space="preserve">: Associations between depression and anxiety at age </w:t>
      </w:r>
      <w:bookmarkStart w:id="0" w:name="_GoBack"/>
      <w:bookmarkEnd w:id="0"/>
      <w:r w:rsidR="00277DDA">
        <w:t>18 and social media usage at age 26.</w:t>
      </w: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3956"/>
        <w:gridCol w:w="848"/>
        <w:gridCol w:w="1416"/>
        <w:gridCol w:w="849"/>
        <w:gridCol w:w="1417"/>
        <w:gridCol w:w="1007"/>
        <w:gridCol w:w="750"/>
        <w:gridCol w:w="1417"/>
        <w:gridCol w:w="850"/>
        <w:gridCol w:w="1417"/>
        <w:gridCol w:w="952"/>
      </w:tblGrid>
      <w:tr w:rsidR="00277DDA" w:rsidRPr="00F708DE" w14:paraId="7DFE2CD4" w14:textId="77777777" w:rsidTr="00C6176D">
        <w:trPr>
          <w:trHeight w:val="290"/>
        </w:trPr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7A80" w14:textId="77777777" w:rsidR="00277DDA" w:rsidRPr="00F708DE" w:rsidRDefault="00277DDA" w:rsidP="00C61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C69480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sociation with:</w:t>
            </w:r>
          </w:p>
        </w:tc>
      </w:tr>
      <w:tr w:rsidR="00277DDA" w:rsidRPr="00F708DE" w14:paraId="642D2044" w14:textId="77777777" w:rsidTr="00C6176D">
        <w:trPr>
          <w:trHeight w:val="290"/>
        </w:trPr>
        <w:tc>
          <w:tcPr>
            <w:tcW w:w="39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C8DD" w14:textId="77777777" w:rsidR="00277DDA" w:rsidRPr="00F708DE" w:rsidRDefault="00277DDA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53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07C885E7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-18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jor </w:t>
            </w: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ess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 Disorder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32C5AA9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-18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eneralised </w:t>
            </w: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xie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isorder</w:t>
            </w:r>
          </w:p>
        </w:tc>
      </w:tr>
      <w:tr w:rsidR="00277DDA" w:rsidRPr="00F708DE" w14:paraId="13EA89B8" w14:textId="77777777" w:rsidTr="00C6176D">
        <w:trPr>
          <w:trHeight w:val="290"/>
        </w:trPr>
        <w:tc>
          <w:tcPr>
            <w:tcW w:w="39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BB542" w14:textId="77777777" w:rsidR="00277DDA" w:rsidRPr="00F708DE" w:rsidRDefault="00277DDA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75A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396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5F54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6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0C4F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4B4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F5F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87A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14D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36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AAB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BE1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277DDA" w:rsidRPr="00F708DE" w14:paraId="508FD86F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1A02" w14:textId="77777777" w:rsidR="00277DDA" w:rsidRPr="00F708DE" w:rsidRDefault="00277DDA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spent on types of digital media: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11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CD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EC0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4EE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B5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BA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011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E9D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53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46D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77DDA" w:rsidRPr="00F708DE" w14:paraId="49F60EB6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FDA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Social media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2CC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AC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2, 0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B02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A86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, 0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072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8A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23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36, 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E3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D78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, 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37F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</w:p>
        </w:tc>
      </w:tr>
      <w:tr w:rsidR="00277DDA" w:rsidRPr="00F708DE" w14:paraId="278848E4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71C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Watching TV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C1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446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7, 0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4FB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001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, 0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E9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17E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27C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10, 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BB5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BB1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, 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7F8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7DDA" w:rsidRPr="00F708DE" w14:paraId="433ACD9B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D6B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Gaming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2C8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10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7, 0.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D4F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FCF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, 0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06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67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DB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24, 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FDD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12D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, 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B83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7DDA" w:rsidRPr="00F708DE" w14:paraId="738366BB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E28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Looking for informatio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F1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2E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6, 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CB60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CD7C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4, 0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CF2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40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112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2, 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5D6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2026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, 0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2DE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277DDA" w:rsidRPr="00F708DE" w14:paraId="32D8CD6C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B26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Total time onlin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3F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705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07, 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C9D7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3046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2, 0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A7F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9C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CC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-0.08,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133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18C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, 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DCF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7DDA" w:rsidRPr="00F708DE" w14:paraId="66EB8A17" w14:textId="77777777" w:rsidTr="00C6176D">
        <w:trPr>
          <w:trHeight w:val="290"/>
        </w:trPr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735" w14:textId="77777777" w:rsidR="00277DDA" w:rsidRPr="00F708DE" w:rsidRDefault="00277DDA" w:rsidP="00C617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spent on specific platforms: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75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AA6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F309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728B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F2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5B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41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671B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44F0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3B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77DDA" w:rsidRPr="00F708DE" w14:paraId="3D855B73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8BCA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Facebook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B2C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5F0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8, 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128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1C2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0, 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3D8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BF8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B90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0,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942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FFC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8, 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2E92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</w:tr>
      <w:tr w:rsidR="00277DDA" w:rsidRPr="00F708DE" w14:paraId="4690BAB9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E66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WhatsApp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FDC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9E0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8, 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61D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F21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9, 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320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AED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DFBF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,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9A9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BA5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, 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6E3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1</w:t>
            </w:r>
          </w:p>
        </w:tc>
      </w:tr>
      <w:tr w:rsidR="00277DDA" w:rsidRPr="00F708DE" w14:paraId="7274204B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3262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Instagram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B80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1FD5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18E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215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, 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563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D5B2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C81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4,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A7B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3E0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9, 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5240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</w:tr>
      <w:tr w:rsidR="00277DDA" w:rsidRPr="00F708DE" w14:paraId="404F99F1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1D5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YouTub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CA8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363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, 0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B74B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7949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4, 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B27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0.00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AB5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0B37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F1F4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0797" w14:textId="77777777" w:rsidR="00277DDA" w:rsidRPr="008F5AE9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AE9">
              <w:rPr>
                <w:rFonts w:ascii="Calibri" w:eastAsia="Times New Roman" w:hAnsi="Calibri" w:cs="Calibri"/>
                <w:color w:val="000000"/>
                <w:lang w:eastAsia="en-GB"/>
              </w:rPr>
              <w:t>0.01, 0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3FF8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</w:t>
            </w:r>
          </w:p>
        </w:tc>
      </w:tr>
      <w:tr w:rsidR="00277DDA" w:rsidRPr="00F708DE" w14:paraId="35EE40CF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499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Snapchat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B774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96C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7, 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847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A9F6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, 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2F5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EDF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4D9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5,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145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301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8, 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CA33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</w:tr>
      <w:tr w:rsidR="00277DDA" w:rsidRPr="00F708DE" w14:paraId="0CB8D1A1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826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Twitter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203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3FC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7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D43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25DC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6, 0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47A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DC1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D1D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5,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3EB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B3B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, 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7A81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6</w:t>
            </w:r>
          </w:p>
        </w:tc>
      </w:tr>
      <w:tr w:rsidR="00277DDA" w:rsidRPr="00F708DE" w14:paraId="44F40941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B59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Reddit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FF1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640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, 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7937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20A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, 0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63B1" w14:textId="77777777" w:rsidR="00277DDA" w:rsidRPr="0037083D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8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44C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9170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, 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34EE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4DA1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0, -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7D1AF" w14:textId="77777777" w:rsidR="00277DDA" w:rsidRPr="0037083D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8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7</w:t>
            </w:r>
          </w:p>
        </w:tc>
      </w:tr>
      <w:tr w:rsidR="00277DDA" w:rsidRPr="00F708DE" w14:paraId="09CA73E1" w14:textId="77777777" w:rsidTr="00C6176D">
        <w:trPr>
          <w:trHeight w:val="290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E4EB" w14:textId="77777777" w:rsidR="00277DDA" w:rsidRPr="00F708DE" w:rsidRDefault="00277DDA" w:rsidP="00C6176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8DE">
              <w:rPr>
                <w:rFonts w:ascii="Calibri" w:eastAsia="Times New Roman" w:hAnsi="Calibri" w:cs="Calibri"/>
                <w:color w:val="000000"/>
                <w:lang w:eastAsia="en-GB"/>
              </w:rPr>
              <w:t>Dating sites/app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1F13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F0599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3, 0.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690C7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0618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, 0.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FC4D3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EA11B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7431A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.01, 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6226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36B3D" w14:textId="77777777" w:rsidR="00277DDA" w:rsidRPr="00F708DE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, 0.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5F37B" w14:textId="77777777" w:rsidR="00277DDA" w:rsidRPr="0037083D" w:rsidRDefault="00277DDA" w:rsidP="00C61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8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</w:t>
            </w:r>
          </w:p>
        </w:tc>
      </w:tr>
    </w:tbl>
    <w:p w14:paraId="36CC2913" w14:textId="77777777" w:rsidR="00277DDA" w:rsidRDefault="00277DDA" w:rsidP="00277DDA"/>
    <w:p w14:paraId="5150896E" w14:textId="77777777" w:rsidR="00277DDA" w:rsidRDefault="00277DDA" w:rsidP="00277DDA">
      <w:r>
        <w:t xml:space="preserve">B = </w:t>
      </w:r>
      <w:proofErr w:type="spellStart"/>
      <w:r>
        <w:t>unstandardised</w:t>
      </w:r>
      <w:proofErr w:type="spellEnd"/>
      <w:r>
        <w:t xml:space="preserve"> regression coefficient. </w:t>
      </w:r>
      <w:r w:rsidRPr="00AF6CD7">
        <w:rPr>
          <w:rFonts w:ascii="Calibri" w:eastAsia="Times New Roman" w:hAnsi="Calibri" w:cs="Calibri"/>
          <w:color w:val="000000"/>
          <w:lang w:eastAsia="en-GB"/>
        </w:rPr>
        <w:t>β</w:t>
      </w:r>
      <w:r w:rsidRPr="00AF6CD7">
        <w:t xml:space="preserve"> </w:t>
      </w:r>
      <w:r>
        <w:t xml:space="preserve">= standardised regression coefficient. CI = confidence interval. All analyses are adjusted for sex, socioeconomic status, and the non-independence of twin observations. Significant p-values are indicated in bold. </w:t>
      </w:r>
    </w:p>
    <w:p w14:paraId="19B51E66" w14:textId="77777777" w:rsidR="00277DDA" w:rsidRDefault="00277DDA" w:rsidP="00277DDA"/>
    <w:p w14:paraId="0A0FBD0E" w14:textId="77777777" w:rsidR="00162329" w:rsidRDefault="00162329"/>
    <w:sectPr w:rsidR="00162329" w:rsidSect="00277D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DA"/>
    <w:rsid w:val="00162329"/>
    <w:rsid w:val="00277DDA"/>
    <w:rsid w:val="005823F2"/>
    <w:rsid w:val="006B284E"/>
    <w:rsid w:val="00953298"/>
    <w:rsid w:val="00CF6BF0"/>
    <w:rsid w:val="00FC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33AA"/>
  <w15:chartTrackingRefBased/>
  <w15:docId w15:val="{10EE98F6-38AA-4125-8EA2-FE4A7D931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D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DD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DD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D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BAF8E8A6-456A-4DDC-9366-D3A622AE3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978497-F559-475D-9823-2789512903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B32EC-DF36-4792-95D0-D0D8299DA5DD}">
  <ds:schemaRefs>
    <ds:schemaRef ds:uri="http://purl.org/dc/elements/1.1/"/>
    <ds:schemaRef ds:uri="http://schemas.microsoft.com/office/infopath/2007/PartnerControls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d366505a-104b-4fe9-8f85-468ed975f0ff"/>
    <ds:schemaRef ds:uri="http://schemas.microsoft.com/office/2006/documentManagement/types"/>
    <ds:schemaRef ds:uri="d53d27eb-062a-4ad2-abf1-f24401a58588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2</cp:revision>
  <dcterms:created xsi:type="dcterms:W3CDTF">2025-04-08T16:22:00Z</dcterms:created>
  <dcterms:modified xsi:type="dcterms:W3CDTF">2025-04-0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